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E5E50" w14:textId="63E7333A" w:rsidR="003E127F" w:rsidRPr="00C33234" w:rsidRDefault="003E127F" w:rsidP="00C33234">
      <w:pPr>
        <w:spacing w:afterLines="50" w:after="156"/>
        <w:rPr>
          <w:rFonts w:ascii="Times New Roman" w:hAnsi="Times New Roman" w:cs="Times New Roman"/>
          <w:b/>
          <w:bCs/>
        </w:rPr>
      </w:pPr>
      <w:r w:rsidRPr="00C33234">
        <w:rPr>
          <w:rFonts w:ascii="Times New Roman" w:hAnsi="Times New Roman" w:cs="Times New Roman"/>
          <w:b/>
          <w:bCs/>
        </w:rPr>
        <w:t xml:space="preserve">Supplementary Table </w:t>
      </w:r>
      <w:r w:rsidR="00C77EAF">
        <w:rPr>
          <w:rFonts w:ascii="Times New Roman" w:hAnsi="Times New Roman" w:cs="Times New Roman" w:hint="eastAsia"/>
          <w:b/>
          <w:bCs/>
        </w:rPr>
        <w:t>3</w:t>
      </w:r>
      <w:r w:rsidRPr="00C33234">
        <w:rPr>
          <w:rFonts w:ascii="Times New Roman" w:hAnsi="Times New Roman" w:cs="Times New Roman"/>
          <w:b/>
          <w:bCs/>
        </w:rPr>
        <w:t>.</w:t>
      </w:r>
      <w:r w:rsidRPr="00C33234">
        <w:rPr>
          <w:rFonts w:ascii="Times New Roman" w:hAnsi="Times New Roman" w:cs="Times New Roman"/>
        </w:rPr>
        <w:t xml:space="preserve"> </w:t>
      </w:r>
      <w:r w:rsidRPr="00C33234">
        <w:rPr>
          <w:rFonts w:ascii="Times New Roman" w:hAnsi="Times New Roman" w:cs="Times New Roman"/>
          <w:b/>
          <w:bCs/>
        </w:rPr>
        <w:t xml:space="preserve">Nomenclature and characteristics of MsABC1K family genes in </w:t>
      </w:r>
      <w:r w:rsidRPr="00C33234">
        <w:rPr>
          <w:rFonts w:ascii="Times New Roman" w:hAnsi="Times New Roman" w:cs="Times New Roman"/>
          <w:b/>
          <w:bCs/>
          <w:i/>
          <w:iCs/>
        </w:rPr>
        <w:t>M</w:t>
      </w:r>
      <w:r w:rsidR="00572BCA">
        <w:rPr>
          <w:rFonts w:ascii="Times New Roman" w:hAnsi="Times New Roman" w:cs="Times New Roman" w:hint="eastAsia"/>
          <w:b/>
          <w:bCs/>
          <w:i/>
          <w:iCs/>
        </w:rPr>
        <w:t>.</w:t>
      </w:r>
      <w:r w:rsidRPr="00C33234">
        <w:rPr>
          <w:rFonts w:ascii="Times New Roman" w:hAnsi="Times New Roman" w:cs="Times New Roman"/>
          <w:b/>
          <w:bCs/>
          <w:i/>
          <w:iCs/>
        </w:rPr>
        <w:t xml:space="preserve"> Sativa</w:t>
      </w:r>
      <w:r w:rsidRPr="00C33234">
        <w:rPr>
          <w:rFonts w:ascii="Times New Roman" w:hAnsi="Times New Roman" w:cs="Times New Roman"/>
          <w:b/>
          <w:bCs/>
        </w:rPr>
        <w:t>.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7"/>
        <w:gridCol w:w="1343"/>
        <w:gridCol w:w="717"/>
        <w:gridCol w:w="919"/>
        <w:gridCol w:w="688"/>
        <w:gridCol w:w="828"/>
        <w:gridCol w:w="1559"/>
        <w:gridCol w:w="656"/>
        <w:gridCol w:w="1072"/>
      </w:tblGrid>
      <w:tr w:rsidR="003E127F" w:rsidRPr="00C33234" w14:paraId="396ABFEA" w14:textId="2EC0F3E9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0CD418" w14:textId="57A0D165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EFE7F" w14:textId="2929F4B5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Gene ID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612B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8183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w(kDa)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6093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CDS length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C59F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Protein lengt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47AE1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Locations on chromosom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CB0A9" w14:textId="714DF89D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GRAVY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59F9A7" w14:textId="52BC2E1B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Subcellular localization</w:t>
            </w:r>
          </w:p>
        </w:tc>
      </w:tr>
      <w:tr w:rsidR="003E127F" w:rsidRPr="00C33234" w14:paraId="78C9FD25" w14:textId="05CB4481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CECFE9" w14:textId="0284CF2E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133FF" w14:textId="30317E8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54068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49C1E" w14:textId="62BEC722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62CF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3.38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832E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04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4ED8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A382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B: 10,323,658-10,333,07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A65ABB" w14:textId="492FA5C1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FAB41" w14:textId="01DCF584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</w:tr>
      <w:tr w:rsidR="003E127F" w:rsidRPr="00C33234" w14:paraId="678AF784" w14:textId="0E29C4C4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3A79F6" w14:textId="09CC3806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2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17CBC" w14:textId="1A0B0E9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14926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B21B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97F8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1.24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F8A9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4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3623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BE91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3A: 83,466,148-83474,88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6D895" w14:textId="291309C4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6E591C" w14:textId="69E2713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</w:tr>
      <w:tr w:rsidR="003E127F" w:rsidRPr="00C33234" w14:paraId="0D5B9080" w14:textId="6B5D7311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07D95E" w14:textId="7A8DE7C3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2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67811" w14:textId="1F65AF6E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24816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8FA5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8D77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3.38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EAD7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95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0D79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C7CC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D: 2,581,657-2,594,35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FC1662" w14:textId="2E99534C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144297" w14:textId="17A131F2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27E488E1" w14:textId="534B9EF4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33795A" w14:textId="3BFD7A89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3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32671" w14:textId="172AACCA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20121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6696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6A90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8.79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E464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21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A22F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C91D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B: 57,043,790-57,049,67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104CC" w14:textId="2ADB8483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DD979" w14:textId="56931AF6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4ABA717B" w14:textId="6F2CC0D5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268B0C" w14:textId="598A9DD9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3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3DF35" w14:textId="60C365D5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59247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6A1F5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02C9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9.8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A741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4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57AA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EB3F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4D: 75,406,411-75,411,86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C75D6" w14:textId="39284A2F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EEAF54" w14:textId="419E1743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3E127F" w:rsidRPr="00C33234" w14:paraId="7D16E062" w14:textId="39C8FE69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8DB473" w14:textId="7CAA6AC8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04D6E" w14:textId="38B1301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41784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7555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58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0F50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2.03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5811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46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5030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1F09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A: 68,825,619-68,836,14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51FF74" w14:textId="742FA3E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D4D443" w14:textId="71525DCD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63823375"/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bookmarkEnd w:id="0"/>
          </w:p>
        </w:tc>
      </w:tr>
      <w:tr w:rsidR="003E127F" w:rsidRPr="00C33234" w14:paraId="33A7ACD0" w14:textId="75E01189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F53B00" w14:textId="25206F84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5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B1D83" w14:textId="5750631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52872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82BF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C7D6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36.26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4836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116B4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0B18A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A: 20,666,429-20,673,24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47A87" w14:textId="0AA0DC3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DB712" w14:textId="4C122D2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161B6E0D" w14:textId="19350296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FA8ADE" w14:textId="37ED4CAE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5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D6B73" w14:textId="77E53A4D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52883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FE3FC" w14:textId="4BEA565E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9FFC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9.1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66F3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27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4E5A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BD1C5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A: 20,898,605-20,908,98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7FD9E6" w14:textId="5FBCABDE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B0EE30" w14:textId="1A8ABCDC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</w:tr>
      <w:tr w:rsidR="003E127F" w:rsidRPr="00C33234" w14:paraId="193FD46A" w14:textId="1BAE7C09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EFD876" w14:textId="3964CF21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5c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9A963" w14:textId="39AE39E5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6930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40B7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7A4A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1.2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5444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7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96A4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F03C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D: 13,263,844-13,283,37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C5046" w14:textId="1FE87156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D91B85" w14:textId="3F30BAF2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3E127F" w:rsidRPr="00C33234" w14:paraId="3D793837" w14:textId="17018447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C19445" w14:textId="573A6EAC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6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49D21" w14:textId="6B5011A3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64971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CE4C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1DF24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2.86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A460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257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DBEE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28D7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D: 31,211,498-31,220,78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CBAB97" w14:textId="10C048AE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C4BCB" w14:textId="06D10506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53191919" w14:textId="143486D6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21BECC" w14:textId="330FDC3C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7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E5BBC" w14:textId="1262173A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00091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23F9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F883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9.95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9441A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1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6740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E47E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3C: 69,542,709-69,547,97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93E4B9" w14:textId="41FDFB7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257C49" w14:textId="5867D4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6390F413" w14:textId="3F1DCD5E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722AE4" w14:textId="5114D5B9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8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4A60F" w14:textId="21A170D4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13394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335F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AE8A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3.76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C1BE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23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7EAA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0D75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3D: 86,177,493-86,189,36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32B2FC" w14:textId="13AB8DCC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5C689C" w14:textId="234DAC01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3E127F" w:rsidRPr="00C33234" w14:paraId="51FAD347" w14:textId="7526243A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2A9A4E" w14:textId="505FB975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8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058D7" w14:textId="3BE4374F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28132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D0514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882F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2.66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622F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196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92BA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C587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4D: 9,882,049-9,890,91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427F39" w14:textId="3CE39DC9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48B324" w14:textId="7EF8BE0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562EF883" w14:textId="270D3F7A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ACFB5F" w14:textId="61B78568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822E9" w14:textId="266E7C8D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23767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00F7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F6695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9.79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F4E1A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60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40B7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8D42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D: 53,204,066-53,209,23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000B51" w14:textId="034CC21F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48E52A" w14:textId="75EE23F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3822498"/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  <w:bookmarkEnd w:id="1"/>
          </w:p>
        </w:tc>
      </w:tr>
      <w:tr w:rsidR="003E127F" w:rsidRPr="00C33234" w14:paraId="72296F0A" w14:textId="018C5ECB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D61A4" w14:textId="1EB9DFBF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0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0A376" w14:textId="423456A9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02356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BD8F5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F08D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1.14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31824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87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1F67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927D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C: 72,116,032-72,120,18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33241" w14:textId="6DB3316D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1D3FC2" w14:textId="3B1A09DF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3E127F" w:rsidRPr="00C33234" w14:paraId="4FBE2862" w14:textId="5A2396D2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F81921" w14:textId="5770FFA0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0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5C4F9" w14:textId="69C7BF05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32221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2657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C4ED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0.4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A680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87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6868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4A22A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4D: 22,505,280-22,509,135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BFF05" w14:textId="73CEEAE9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5DD51C" w14:textId="07AD7C71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18A58266" w14:textId="04C56419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EF233B" w14:textId="6B900E91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0c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00CA5" w14:textId="7EE8D98E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46482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1F5F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73298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0.80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CCDD5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869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12B5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85C9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C: 45,332,401-45,338,09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5B40EE" w14:textId="37C2BDCA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9DCD27" w14:textId="3188F21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3E127F" w:rsidRPr="00C33234" w14:paraId="66E5AE4A" w14:textId="77D4223D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33BBF2" w14:textId="4BC379B2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83F99" w14:textId="02277803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59105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CA16E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9D26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06.13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A74C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877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F576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7F09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B: 11,000,147-11,009,354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E1DC60" w14:textId="78765A78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26C88" w14:textId="5EA8A2F9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endomembrane system</w:t>
            </w:r>
          </w:p>
        </w:tc>
      </w:tr>
      <w:tr w:rsidR="003E127F" w:rsidRPr="00C33234" w14:paraId="06AAF236" w14:textId="497A6650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B4D68E" w14:textId="51A1C3F2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C3A22" w14:textId="3EBDF6E0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48278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ED76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9AAC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2.84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AA9B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41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E3F61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23AE9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A: 20,425,914-20,434,34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CE752" w14:textId="2C62585B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3DAC8" w14:textId="3C468EFF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endomembrane system</w:t>
            </w:r>
          </w:p>
        </w:tc>
      </w:tr>
      <w:tr w:rsidR="003E127F" w:rsidRPr="00C33234" w14:paraId="2FE0B748" w14:textId="49DD350C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52C499" w14:textId="156B9346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AB4F1" w14:textId="6C97BDA1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21118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C6BA7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AA0F0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74.20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CE4A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204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D208D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6B66A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0913: 69496-78636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332D5A" w14:textId="07397B9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48FA15" w14:textId="3A556462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</w:tr>
      <w:tr w:rsidR="003E127F" w:rsidRPr="00C33234" w14:paraId="5F9B6DC5" w14:textId="78AEC09B" w:rsidTr="003E127F">
        <w:trPr>
          <w:trHeight w:val="264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A5528" w14:textId="108BC412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41687" w14:textId="464CE5D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017355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11CE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F6872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3.40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6A7A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671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B252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E62A6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A: 60,100,629-60,109,67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C1B044" w14:textId="27476896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FF75D" w14:textId="11D5AE1E" w:rsidR="00B264B1" w:rsidRPr="00C33234" w:rsidRDefault="006E5CE5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3E127F" w:rsidRPr="00C33234" w14:paraId="67168324" w14:textId="5C618AC4" w:rsidTr="003E127F">
        <w:trPr>
          <w:trHeight w:val="270"/>
          <w:jc w:val="center"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444A4F" w14:textId="5CED8F86" w:rsidR="00B264B1" w:rsidRPr="00572BCA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BCA">
              <w:rPr>
                <w:rFonts w:ascii="Times New Roman" w:hAnsi="Times New Roman" w:cs="Times New Roman"/>
                <w:sz w:val="16"/>
                <w:szCs w:val="16"/>
              </w:rPr>
              <w:t>MsABC1K15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EF4E2" w14:textId="0041902A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MS.gene69233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56588" w14:textId="78002704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8.47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4EDAC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61.7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E9C1B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76943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E04AF" w14:textId="77777777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3B: 64,147,621-64,154,317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9C8FB" w14:textId="17746431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157532" w14:textId="68BE17EC" w:rsidR="00B264B1" w:rsidRPr="00C33234" w:rsidRDefault="00B264B1" w:rsidP="003E127F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63822894"/>
            <w:r w:rsidRPr="00C33234">
              <w:rPr>
                <w:rFonts w:ascii="Times New Roman" w:hAnsi="Times New Roman" w:cs="Times New Roman"/>
                <w:sz w:val="16"/>
                <w:szCs w:val="16"/>
              </w:rPr>
              <w:t>endomembrane system</w:t>
            </w:r>
            <w:bookmarkEnd w:id="2"/>
          </w:p>
        </w:tc>
      </w:tr>
    </w:tbl>
    <w:p w14:paraId="2D9CD43C" w14:textId="77777777" w:rsidR="00C33234" w:rsidRDefault="00C33234" w:rsidP="00C33234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0FAC6E37" w14:textId="4BE32374" w:rsidR="005373F1" w:rsidRPr="00C33234" w:rsidRDefault="003110D2" w:rsidP="00C33234">
      <w:pPr>
        <w:spacing w:afterLines="50" w:after="156"/>
        <w:rPr>
          <w:rFonts w:ascii="Times New Roman" w:hAnsi="Times New Roman" w:cs="Times New Roman"/>
          <w:b/>
          <w:bCs/>
        </w:rPr>
      </w:pPr>
      <w:r w:rsidRPr="00C3323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77EAF">
        <w:rPr>
          <w:rFonts w:ascii="Times New Roman" w:hAnsi="Times New Roman" w:cs="Times New Roman" w:hint="eastAsia"/>
          <w:b/>
          <w:bCs/>
        </w:rPr>
        <w:t>4</w:t>
      </w:r>
      <w:r w:rsidRPr="00C33234">
        <w:rPr>
          <w:rFonts w:ascii="Times New Roman" w:hAnsi="Times New Roman" w:cs="Times New Roman"/>
          <w:b/>
          <w:bCs/>
        </w:rPr>
        <w:t>.</w:t>
      </w:r>
      <w:r w:rsidRPr="00C33234">
        <w:rPr>
          <w:rFonts w:ascii="Times New Roman" w:hAnsi="Times New Roman" w:cs="Times New Roman"/>
        </w:rPr>
        <w:t xml:space="preserve"> </w:t>
      </w:r>
      <w:r w:rsidR="00357770" w:rsidRPr="00C33234">
        <w:rPr>
          <w:rFonts w:ascii="Times New Roman" w:hAnsi="Times New Roman" w:cs="Times New Roman"/>
          <w:b/>
          <w:bCs/>
        </w:rPr>
        <w:t>Percentage of α-helix, extended strand and random coil of MsABC1K proteins</w:t>
      </w:r>
      <w:r w:rsidRPr="00C33234">
        <w:rPr>
          <w:rFonts w:ascii="Times New Roman" w:hAnsi="Times New Roman" w:cs="Times New Roman"/>
          <w:b/>
          <w:bCs/>
        </w:rPr>
        <w:t>.</w:t>
      </w:r>
    </w:p>
    <w:tbl>
      <w:tblPr>
        <w:tblW w:w="8696" w:type="dxa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2099"/>
        <w:gridCol w:w="2601"/>
        <w:gridCol w:w="2184"/>
      </w:tblGrid>
      <w:tr w:rsidR="00572BCA" w:rsidRPr="00C33234" w14:paraId="7B9CEB76" w14:textId="77777777" w:rsidTr="00572BCA">
        <w:trPr>
          <w:trHeight w:val="243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B62591" w14:textId="7777777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FC6AA1" w14:textId="7777777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Alpha helix (H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935584" w14:textId="7777777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Extended strand (E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44772E" w14:textId="7777777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Random coil (Cc)</w:t>
            </w:r>
          </w:p>
        </w:tc>
      </w:tr>
      <w:tr w:rsidR="00572BCA" w:rsidRPr="00C33234" w14:paraId="752F88B6" w14:textId="77777777" w:rsidTr="00572BCA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020035" w14:textId="3E5ADB4B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661CFA" w14:textId="0454F109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43(52.4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727038" w14:textId="76C9EAE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55 (8.4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480688" w14:textId="0A2F7A04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56 (39.14%)</w:t>
            </w:r>
          </w:p>
        </w:tc>
      </w:tr>
      <w:tr w:rsidR="00572BCA" w:rsidRPr="00C33234" w14:paraId="7FFF6F01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9CB13E" w14:textId="3E9B9C0C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79D6BC" w14:textId="7647815F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01(56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2FBEE4" w14:textId="4089B928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9(5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BB0D72" w14:textId="43901FE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75 (38.46%)</w:t>
            </w:r>
          </w:p>
        </w:tc>
      </w:tr>
      <w:tr w:rsidR="00572BCA" w:rsidRPr="00C33234" w14:paraId="41DCCE1C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527A19" w14:textId="72BE3CFE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6E74A1F" w14:textId="6E59263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95(60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137B2E" w14:textId="655C1612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3 (6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69472F" w14:textId="1B311CF2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11 (32.51%)</w:t>
            </w:r>
          </w:p>
        </w:tc>
      </w:tr>
      <w:tr w:rsidR="00572BCA" w:rsidRPr="00C33234" w14:paraId="078AD459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DBE190" w14:textId="0736C4C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EBBCE3" w14:textId="28EBB744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12 (58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BA1C72" w14:textId="4FBF1B6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7 (6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E1FBEF" w14:textId="71B5E049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47 (34.99%)</w:t>
            </w:r>
          </w:p>
        </w:tc>
      </w:tr>
      <w:tr w:rsidR="00572BCA" w:rsidRPr="00C33234" w14:paraId="79BBAB5C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01209D" w14:textId="5B28AEEF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550A09" w14:textId="29FADE1F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05 (56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6EBB69" w14:textId="55E761E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3 (6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187134" w14:textId="3A12851B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65 (37.17%)</w:t>
            </w:r>
          </w:p>
        </w:tc>
      </w:tr>
      <w:tr w:rsidR="00572BCA" w:rsidRPr="00C33234" w14:paraId="127374C1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A9CF99" w14:textId="42CBE516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7F0AE4" w14:textId="45472715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65  (56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D18CE4" w14:textId="65F4159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60  (7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16EC49" w14:textId="7301CCA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95  (35.98%)</w:t>
            </w:r>
          </w:p>
        </w:tc>
      </w:tr>
      <w:tr w:rsidR="00572BCA" w:rsidRPr="00C33234" w14:paraId="6CE76D19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52C77C" w14:textId="232043C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2D1BE5" w14:textId="53A53D6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169  (52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940FE9" w14:textId="752A509C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3  (13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3330E3" w14:textId="4F9E5B9C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108  (33.75%)</w:t>
            </w:r>
          </w:p>
        </w:tc>
      </w:tr>
      <w:tr w:rsidR="00572BCA" w:rsidRPr="00C33234" w14:paraId="358064DD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5142DC" w14:textId="27D5DBE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B05655" w14:textId="3DBC8118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05 (57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ECCCEC" w14:textId="0CA84B14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53  (7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7E75F7" w14:textId="21A2AD28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50  (35.31%)</w:t>
            </w:r>
          </w:p>
        </w:tc>
      </w:tr>
      <w:tr w:rsidR="00572BCA" w:rsidRPr="00C33234" w14:paraId="0EDBF1A2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AA4DDA" w14:textId="5261EAE2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F1757D" w14:textId="664E190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75 (51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34ECE3" w14:textId="252BA50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53 (7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70AE4F" w14:textId="31ECFB38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95 (40.80%)</w:t>
            </w:r>
          </w:p>
        </w:tc>
      </w:tr>
      <w:tr w:rsidR="00572BCA" w:rsidRPr="00C33234" w14:paraId="304DC295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D17AAB" w14:textId="117CC24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70EA4E" w14:textId="20024C4B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75 (49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D98DFA" w14:textId="6FCC47C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51 (6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2868EB" w14:textId="6408EEB6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25(43.28%)</w:t>
            </w:r>
          </w:p>
        </w:tc>
      </w:tr>
      <w:tr w:rsidR="00572BCA" w:rsidRPr="00C33234" w14:paraId="53F7BA2E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E3B20C" w14:textId="7A3535D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5EB2B0" w14:textId="1E3EA96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41(48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F9E1AE" w14:textId="50E49AF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72(1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539E95" w14:textId="0A646F3E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91(41.34%)</w:t>
            </w:r>
          </w:p>
        </w:tc>
      </w:tr>
      <w:tr w:rsidR="00572BCA" w:rsidRPr="00C33234" w14:paraId="16F59E06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AE60CF" w14:textId="666061F5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D0CA6DC" w14:textId="364144F1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77(5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69F281" w14:textId="374004E1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70(9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891BA0" w14:textId="7BEBDAF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97(39.92%)</w:t>
            </w:r>
          </w:p>
        </w:tc>
      </w:tr>
      <w:tr w:rsidR="00572BCA" w:rsidRPr="00C33234" w14:paraId="4132182D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BBF7F0" w14:textId="1A9AEBD1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32B50B" w14:textId="0C93CAA1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44(60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583500" w14:textId="01750BAC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55(7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F5F7D9" w14:textId="39C48928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32(31.74%)</w:t>
            </w:r>
          </w:p>
        </w:tc>
      </w:tr>
      <w:tr w:rsidR="00572BCA" w:rsidRPr="00C33234" w14:paraId="540554DC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D63E21" w14:textId="44557569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D342E9" w14:textId="2127CB44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02(56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BACBAC" w14:textId="0CA9354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4(6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245608" w14:textId="1BDDD9BF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198(37.08%)</w:t>
            </w:r>
          </w:p>
        </w:tc>
      </w:tr>
      <w:tr w:rsidR="00572BCA" w:rsidRPr="00C33234" w14:paraId="35A4000B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9561BF" w14:textId="1D8617BC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E508A3" w14:textId="3DD26C16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01(48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892097" w14:textId="36363D4F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80(12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B436B7" w14:textId="0F38021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43(38.94%)</w:t>
            </w:r>
          </w:p>
        </w:tc>
      </w:tr>
      <w:tr w:rsidR="00572BCA" w:rsidRPr="00C33234" w14:paraId="3554F04F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A27FAF" w14:textId="3C4951E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E9161E" w14:textId="39108B8B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39(54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024A60" w14:textId="629F3B1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57(9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DEC17AD" w14:textId="6F5C73EE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29(36.64%)</w:t>
            </w:r>
          </w:p>
        </w:tc>
      </w:tr>
      <w:tr w:rsidR="00572BCA" w:rsidRPr="00C33234" w14:paraId="7687ACA5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93E3D7" w14:textId="63D8C7A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C5EE6A" w14:textId="074C6B09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16(50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583737" w14:textId="2F4EF30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75(12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4B2998" w14:textId="64F91E56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31(37.14%)</w:t>
            </w:r>
          </w:p>
        </w:tc>
      </w:tr>
      <w:tr w:rsidR="00572BCA" w:rsidRPr="00C33234" w14:paraId="27F23C71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F71CAB" w14:textId="0E6FB08E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009DF8" w14:textId="61BDB4D6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02(41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B91745" w14:textId="63CF4776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83(8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BEACA6" w14:textId="37BB6645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73(49.37%)</w:t>
            </w:r>
          </w:p>
        </w:tc>
      </w:tr>
      <w:tr w:rsidR="00572BCA" w:rsidRPr="00C33234" w14:paraId="5E806ED5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057041" w14:textId="6DD4E01F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BE835B" w14:textId="45DC4F12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76 (58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C210E7" w14:textId="3D048C60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2(6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0F3567" w14:textId="195363B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161(34.33%)</w:t>
            </w:r>
          </w:p>
        </w:tc>
      </w:tr>
      <w:tr w:rsidR="00572BCA" w:rsidRPr="00C33234" w14:paraId="0027BB0B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28C6FC" w14:textId="1AA6E95E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FED4AD" w14:textId="03CC9C9D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96 (43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31E1EB" w14:textId="30C0ED7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62(9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B4AB97" w14:textId="13546AD3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22(47.35%)</w:t>
            </w:r>
          </w:p>
        </w:tc>
      </w:tr>
      <w:tr w:rsidR="00572BCA" w:rsidRPr="00C33234" w14:paraId="5986C242" w14:textId="77777777" w:rsidTr="00572BC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3F39CA" w14:textId="1053886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63C4AE" w14:textId="52615937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337 (60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67CF56C" w14:textId="13320121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45(8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E014B2" w14:textId="00532A54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174(31.29%)</w:t>
            </w:r>
          </w:p>
        </w:tc>
      </w:tr>
      <w:tr w:rsidR="00572BCA" w:rsidRPr="00C33234" w14:paraId="0CA2EDBA" w14:textId="77777777" w:rsidTr="00572BCA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1D756C3" w14:textId="6FA4954E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hAnsi="Times New Roman" w:cs="Times New Roman"/>
                <w:sz w:val="20"/>
                <w:szCs w:val="20"/>
              </w:rPr>
              <w:t>MsABC1K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8C81D0" w14:textId="3C0946A2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72 (49.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5CFE6D" w14:textId="683AD3B8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68(12.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996ACD" w14:textId="057802EA" w:rsidR="00572BCA" w:rsidRPr="00C33234" w:rsidRDefault="00572BCA" w:rsidP="000F2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3234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205(37.61%)</w:t>
            </w:r>
          </w:p>
        </w:tc>
      </w:tr>
    </w:tbl>
    <w:p w14:paraId="5A3CC8E9" w14:textId="77777777" w:rsidR="005373F1" w:rsidRPr="00C33234" w:rsidRDefault="005373F1">
      <w:pPr>
        <w:rPr>
          <w:rFonts w:ascii="Times New Roman" w:hAnsi="Times New Roman" w:cs="Times New Roman"/>
        </w:rPr>
      </w:pPr>
    </w:p>
    <w:p w14:paraId="157BC278" w14:textId="77777777" w:rsidR="00200F1E" w:rsidRPr="00C33234" w:rsidRDefault="00200F1E">
      <w:pPr>
        <w:rPr>
          <w:rFonts w:ascii="Times New Roman" w:hAnsi="Times New Roman" w:cs="Times New Roman"/>
        </w:rPr>
      </w:pPr>
    </w:p>
    <w:p w14:paraId="7EBC7BE3" w14:textId="77777777" w:rsidR="00200F1E" w:rsidRPr="00C33234" w:rsidRDefault="00200F1E">
      <w:pPr>
        <w:rPr>
          <w:rFonts w:ascii="Times New Roman" w:hAnsi="Times New Roman" w:cs="Times New Roman"/>
        </w:rPr>
      </w:pPr>
    </w:p>
    <w:p w14:paraId="632E5DD6" w14:textId="77777777" w:rsidR="00200F1E" w:rsidRPr="00C33234" w:rsidRDefault="00200F1E">
      <w:pPr>
        <w:rPr>
          <w:rFonts w:ascii="Times New Roman" w:hAnsi="Times New Roman" w:cs="Times New Roman"/>
        </w:rPr>
      </w:pPr>
    </w:p>
    <w:p w14:paraId="236C1E09" w14:textId="77777777" w:rsidR="00200F1E" w:rsidRPr="00C33234" w:rsidRDefault="00200F1E">
      <w:pPr>
        <w:rPr>
          <w:rFonts w:ascii="Times New Roman" w:hAnsi="Times New Roman" w:cs="Times New Roman"/>
        </w:rPr>
      </w:pPr>
    </w:p>
    <w:p w14:paraId="59F9616D" w14:textId="77777777" w:rsidR="003110D2" w:rsidRPr="00C33234" w:rsidRDefault="003110D2">
      <w:pPr>
        <w:rPr>
          <w:rFonts w:ascii="Times New Roman" w:hAnsi="Times New Roman" w:cs="Times New Roman"/>
        </w:rPr>
      </w:pPr>
    </w:p>
    <w:p w14:paraId="6D6BD035" w14:textId="77777777" w:rsidR="003110D2" w:rsidRPr="00C33234" w:rsidRDefault="003110D2">
      <w:pPr>
        <w:rPr>
          <w:rFonts w:ascii="Times New Roman" w:hAnsi="Times New Roman" w:cs="Times New Roman"/>
        </w:rPr>
      </w:pPr>
    </w:p>
    <w:p w14:paraId="2AB57150" w14:textId="77777777" w:rsidR="00357770" w:rsidRPr="00C33234" w:rsidRDefault="00357770">
      <w:pPr>
        <w:rPr>
          <w:rFonts w:ascii="Times New Roman" w:hAnsi="Times New Roman" w:cs="Times New Roman"/>
        </w:rPr>
      </w:pPr>
    </w:p>
    <w:p w14:paraId="69EDFF5D" w14:textId="77777777" w:rsidR="00357770" w:rsidRPr="00C33234" w:rsidRDefault="00357770">
      <w:pPr>
        <w:rPr>
          <w:rFonts w:ascii="Times New Roman" w:hAnsi="Times New Roman" w:cs="Times New Roman"/>
        </w:rPr>
      </w:pPr>
    </w:p>
    <w:p w14:paraId="3BAE459B" w14:textId="77777777" w:rsidR="003110D2" w:rsidRDefault="003110D2">
      <w:pPr>
        <w:rPr>
          <w:rFonts w:ascii="Times New Roman" w:hAnsi="Times New Roman" w:cs="Times New Roman"/>
        </w:rPr>
      </w:pPr>
    </w:p>
    <w:p w14:paraId="1E5B09C3" w14:textId="77777777" w:rsidR="00C33234" w:rsidRDefault="00C33234">
      <w:pPr>
        <w:rPr>
          <w:rFonts w:ascii="Times New Roman" w:hAnsi="Times New Roman" w:cs="Times New Roman"/>
        </w:rPr>
      </w:pPr>
    </w:p>
    <w:p w14:paraId="75079BC2" w14:textId="77777777" w:rsidR="00C33234" w:rsidRDefault="00C33234">
      <w:pPr>
        <w:rPr>
          <w:rFonts w:ascii="Times New Roman" w:hAnsi="Times New Roman" w:cs="Times New Roman"/>
        </w:rPr>
      </w:pPr>
    </w:p>
    <w:p w14:paraId="5BEDD444" w14:textId="77777777" w:rsidR="00C33234" w:rsidRDefault="00C33234">
      <w:pPr>
        <w:rPr>
          <w:rFonts w:ascii="Times New Roman" w:hAnsi="Times New Roman" w:cs="Times New Roman"/>
        </w:rPr>
      </w:pPr>
    </w:p>
    <w:p w14:paraId="5018BB30" w14:textId="77777777" w:rsidR="00C33234" w:rsidRDefault="00C33234">
      <w:pPr>
        <w:rPr>
          <w:rFonts w:ascii="Times New Roman" w:hAnsi="Times New Roman" w:cs="Times New Roman"/>
        </w:rPr>
      </w:pPr>
    </w:p>
    <w:p w14:paraId="4F58B217" w14:textId="77777777" w:rsidR="003110D2" w:rsidRPr="00C33234" w:rsidRDefault="003110D2">
      <w:pPr>
        <w:rPr>
          <w:rFonts w:ascii="Times New Roman" w:hAnsi="Times New Roman" w:cs="Times New Roman"/>
        </w:rPr>
      </w:pPr>
    </w:p>
    <w:p w14:paraId="5FAA576E" w14:textId="051CF59A" w:rsidR="00200F1E" w:rsidRPr="00C33234" w:rsidRDefault="00200F1E" w:rsidP="00C33234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bCs/>
        </w:rPr>
      </w:pPr>
      <w:r w:rsidRPr="00C3323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77EAF">
        <w:rPr>
          <w:rFonts w:ascii="Times New Roman" w:hAnsi="Times New Roman" w:cs="Times New Roman" w:hint="eastAsia"/>
          <w:b/>
          <w:bCs/>
        </w:rPr>
        <w:t>5</w:t>
      </w:r>
      <w:r w:rsidRPr="00C33234">
        <w:rPr>
          <w:rFonts w:ascii="Times New Roman" w:hAnsi="Times New Roman" w:cs="Times New Roman"/>
          <w:b/>
          <w:bCs/>
        </w:rPr>
        <w:t>. Gene IDs of the ABC1K gene family members from four plant species.</w:t>
      </w:r>
    </w:p>
    <w:tbl>
      <w:tblPr>
        <w:tblStyle w:val="af5"/>
        <w:tblW w:w="9164" w:type="dxa"/>
        <w:tblLayout w:type="fixed"/>
        <w:tblLook w:val="04A0" w:firstRow="1" w:lastRow="0" w:firstColumn="1" w:lastColumn="0" w:noHBand="0" w:noVBand="1"/>
      </w:tblPr>
      <w:tblGrid>
        <w:gridCol w:w="955"/>
        <w:gridCol w:w="1982"/>
        <w:gridCol w:w="990"/>
        <w:gridCol w:w="1557"/>
        <w:gridCol w:w="989"/>
        <w:gridCol w:w="2691"/>
      </w:tblGrid>
      <w:tr w:rsidR="004627F2" w:rsidRPr="00C33234" w14:paraId="6D07A961" w14:textId="10B0C509" w:rsidTr="00572BCA">
        <w:trPr>
          <w:trHeight w:val="429"/>
        </w:trPr>
        <w:tc>
          <w:tcPr>
            <w:tcW w:w="955" w:type="dxa"/>
            <w:vAlign w:val="center"/>
          </w:tcPr>
          <w:p w14:paraId="1DB7B393" w14:textId="30E6E389" w:rsidR="00705ECF" w:rsidRPr="00C33234" w:rsidRDefault="00705ECF" w:rsidP="00C332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3234">
              <w:rPr>
                <w:rFonts w:ascii="Times New Roman" w:hAnsi="Times New Roman" w:cs="Times New Roman"/>
                <w:b/>
                <w:bCs/>
                <w:szCs w:val="21"/>
              </w:rPr>
              <w:t>Spicies</w:t>
            </w:r>
          </w:p>
        </w:tc>
        <w:tc>
          <w:tcPr>
            <w:tcW w:w="1982" w:type="dxa"/>
            <w:vAlign w:val="center"/>
          </w:tcPr>
          <w:p w14:paraId="2B70CC5F" w14:textId="3B8FDB4D" w:rsidR="00705ECF" w:rsidRPr="00C33234" w:rsidRDefault="00705ECF" w:rsidP="00C332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3234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990" w:type="dxa"/>
            <w:vAlign w:val="center"/>
          </w:tcPr>
          <w:p w14:paraId="215D144F" w14:textId="24B3D9CF" w:rsidR="00705ECF" w:rsidRPr="00C33234" w:rsidRDefault="00705ECF" w:rsidP="00C332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3234">
              <w:rPr>
                <w:rFonts w:ascii="Times New Roman" w:hAnsi="Times New Roman" w:cs="Times New Roman"/>
                <w:b/>
                <w:bCs/>
                <w:szCs w:val="21"/>
              </w:rPr>
              <w:t>Spicies</w:t>
            </w:r>
          </w:p>
        </w:tc>
        <w:tc>
          <w:tcPr>
            <w:tcW w:w="1557" w:type="dxa"/>
            <w:vAlign w:val="center"/>
          </w:tcPr>
          <w:p w14:paraId="0AE0CC3B" w14:textId="3439115D" w:rsidR="00705ECF" w:rsidRPr="00C33234" w:rsidRDefault="00705ECF" w:rsidP="00C332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3234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989" w:type="dxa"/>
            <w:vAlign w:val="center"/>
          </w:tcPr>
          <w:p w14:paraId="755A97CB" w14:textId="22B7A847" w:rsidR="00705ECF" w:rsidRPr="00C33234" w:rsidRDefault="00705ECF" w:rsidP="00C332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3234">
              <w:rPr>
                <w:rFonts w:ascii="Times New Roman" w:hAnsi="Times New Roman" w:cs="Times New Roman"/>
                <w:b/>
                <w:bCs/>
                <w:szCs w:val="21"/>
              </w:rPr>
              <w:t>Spicies</w:t>
            </w:r>
          </w:p>
        </w:tc>
        <w:tc>
          <w:tcPr>
            <w:tcW w:w="2690" w:type="dxa"/>
            <w:vAlign w:val="center"/>
          </w:tcPr>
          <w:p w14:paraId="2F7E40E1" w14:textId="312FAB34" w:rsidR="00705ECF" w:rsidRPr="00C33234" w:rsidRDefault="00705ECF" w:rsidP="00C332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3234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</w:tr>
      <w:tr w:rsidR="004627F2" w:rsidRPr="00C33234" w14:paraId="5FDD86D3" w14:textId="7586DA95" w:rsidTr="00572BCA">
        <w:trPr>
          <w:cantSplit/>
          <w:trHeight w:val="341"/>
        </w:trPr>
        <w:tc>
          <w:tcPr>
            <w:tcW w:w="955" w:type="dxa"/>
            <w:vMerge w:val="restart"/>
            <w:textDirection w:val="btLr"/>
            <w:vAlign w:val="center"/>
          </w:tcPr>
          <w:p w14:paraId="59F9E60C" w14:textId="0AF6960B" w:rsidR="004627F2" w:rsidRPr="00C33234" w:rsidRDefault="004627F2" w:rsidP="00C33234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edicago sativa</w:t>
            </w:r>
          </w:p>
        </w:tc>
        <w:tc>
          <w:tcPr>
            <w:tcW w:w="1982" w:type="dxa"/>
          </w:tcPr>
          <w:p w14:paraId="62FB4548" w14:textId="259745D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54068</w:t>
            </w:r>
          </w:p>
        </w:tc>
        <w:tc>
          <w:tcPr>
            <w:tcW w:w="990" w:type="dxa"/>
            <w:vMerge w:val="restart"/>
            <w:textDirection w:val="btLr"/>
            <w:vAlign w:val="center"/>
          </w:tcPr>
          <w:p w14:paraId="5C9DBCB6" w14:textId="6C76E949" w:rsidR="004627F2" w:rsidRPr="00C33234" w:rsidRDefault="004627F2" w:rsidP="00C33234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rabidopsis thaliana</w:t>
            </w:r>
          </w:p>
        </w:tc>
        <w:tc>
          <w:tcPr>
            <w:tcW w:w="1557" w:type="dxa"/>
          </w:tcPr>
          <w:p w14:paraId="2A5D7EFD" w14:textId="7F26012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2G39190</w:t>
            </w:r>
          </w:p>
        </w:tc>
        <w:tc>
          <w:tcPr>
            <w:tcW w:w="989" w:type="dxa"/>
            <w:vMerge w:val="restart"/>
            <w:textDirection w:val="btLr"/>
            <w:vAlign w:val="center"/>
          </w:tcPr>
          <w:p w14:paraId="2466E744" w14:textId="52C9E67E" w:rsidR="004627F2" w:rsidRPr="00C33234" w:rsidRDefault="004627F2" w:rsidP="00C33234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ryza sativa</w:t>
            </w:r>
          </w:p>
        </w:tc>
        <w:tc>
          <w:tcPr>
            <w:tcW w:w="2690" w:type="dxa"/>
          </w:tcPr>
          <w:p w14:paraId="1AC2E9B5" w14:textId="78A0131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6g48770</w:t>
            </w:r>
          </w:p>
        </w:tc>
      </w:tr>
      <w:tr w:rsidR="004627F2" w:rsidRPr="00C33234" w14:paraId="27894A68" w14:textId="4459A04D" w:rsidTr="00572BCA">
        <w:trPr>
          <w:cantSplit/>
          <w:trHeight w:val="341"/>
        </w:trPr>
        <w:tc>
          <w:tcPr>
            <w:tcW w:w="955" w:type="dxa"/>
            <w:vMerge/>
          </w:tcPr>
          <w:p w14:paraId="508A4177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62FE52E3" w14:textId="4AC8E579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14926</w:t>
            </w:r>
          </w:p>
        </w:tc>
        <w:tc>
          <w:tcPr>
            <w:tcW w:w="990" w:type="dxa"/>
            <w:vMerge/>
          </w:tcPr>
          <w:p w14:paraId="51BEB471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1C1D350F" w14:textId="70082BA8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1G71810k</w:t>
            </w:r>
          </w:p>
        </w:tc>
        <w:tc>
          <w:tcPr>
            <w:tcW w:w="989" w:type="dxa"/>
            <w:vMerge/>
          </w:tcPr>
          <w:p w14:paraId="226E9B4A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8481F48" w14:textId="300904AA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1g67720</w:t>
            </w:r>
          </w:p>
        </w:tc>
      </w:tr>
      <w:tr w:rsidR="004627F2" w:rsidRPr="00C33234" w14:paraId="096F7B5A" w14:textId="7A0FDEA8" w:rsidTr="00572BCA">
        <w:trPr>
          <w:cantSplit/>
          <w:trHeight w:val="341"/>
        </w:trPr>
        <w:tc>
          <w:tcPr>
            <w:tcW w:w="955" w:type="dxa"/>
            <w:vMerge/>
          </w:tcPr>
          <w:p w14:paraId="58F835F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453B6228" w14:textId="754CDF51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24816</w:t>
            </w:r>
          </w:p>
        </w:tc>
        <w:tc>
          <w:tcPr>
            <w:tcW w:w="990" w:type="dxa"/>
            <w:vMerge/>
          </w:tcPr>
          <w:p w14:paraId="12316410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0BD870E3" w14:textId="047FC63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3G24190</w:t>
            </w:r>
          </w:p>
        </w:tc>
        <w:tc>
          <w:tcPr>
            <w:tcW w:w="989" w:type="dxa"/>
            <w:vMerge/>
          </w:tcPr>
          <w:p w14:paraId="50880F7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EC65A6B" w14:textId="6504C74C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1g21610</w:t>
            </w:r>
          </w:p>
        </w:tc>
      </w:tr>
      <w:tr w:rsidR="004627F2" w:rsidRPr="00C33234" w14:paraId="35CFF8D9" w14:textId="318BDF03" w:rsidTr="00572BCA">
        <w:trPr>
          <w:cantSplit/>
          <w:trHeight w:val="341"/>
        </w:trPr>
        <w:tc>
          <w:tcPr>
            <w:tcW w:w="955" w:type="dxa"/>
            <w:vMerge/>
          </w:tcPr>
          <w:p w14:paraId="361AF506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4336AF56" w14:textId="699C1E7A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20121</w:t>
            </w:r>
          </w:p>
        </w:tc>
        <w:tc>
          <w:tcPr>
            <w:tcW w:w="990" w:type="dxa"/>
            <w:vMerge/>
          </w:tcPr>
          <w:p w14:paraId="23F14D03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7B242C9A" w14:textId="34E4F5E4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3G07700</w:t>
            </w:r>
          </w:p>
        </w:tc>
        <w:tc>
          <w:tcPr>
            <w:tcW w:w="989" w:type="dxa"/>
            <w:vMerge/>
          </w:tcPr>
          <w:p w14:paraId="6AD1A4C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7AB8E70" w14:textId="035E8AC6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11g34750</w:t>
            </w:r>
          </w:p>
        </w:tc>
      </w:tr>
      <w:tr w:rsidR="004627F2" w:rsidRPr="00C33234" w14:paraId="266F8848" w14:textId="603BDD34" w:rsidTr="00572BCA">
        <w:trPr>
          <w:cantSplit/>
          <w:trHeight w:val="341"/>
        </w:trPr>
        <w:tc>
          <w:tcPr>
            <w:tcW w:w="955" w:type="dxa"/>
            <w:vMerge/>
          </w:tcPr>
          <w:p w14:paraId="068A5BB3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04ECA4B8" w14:textId="278ED762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59247</w:t>
            </w:r>
          </w:p>
        </w:tc>
        <w:tc>
          <w:tcPr>
            <w:tcW w:w="990" w:type="dxa"/>
            <w:vMerge/>
          </w:tcPr>
          <w:p w14:paraId="0577CD49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600B23F6" w14:textId="4EB9FC9A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5G64940</w:t>
            </w:r>
          </w:p>
        </w:tc>
        <w:tc>
          <w:tcPr>
            <w:tcW w:w="989" w:type="dxa"/>
            <w:vMerge/>
          </w:tcPr>
          <w:p w14:paraId="726F414F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31297028" w14:textId="5CFE9170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11g34830</w:t>
            </w:r>
          </w:p>
        </w:tc>
      </w:tr>
      <w:tr w:rsidR="004627F2" w:rsidRPr="00C33234" w14:paraId="0F7CDB97" w14:textId="6C845B0B" w:rsidTr="00572BCA">
        <w:trPr>
          <w:cantSplit/>
          <w:trHeight w:val="341"/>
        </w:trPr>
        <w:tc>
          <w:tcPr>
            <w:tcW w:w="955" w:type="dxa"/>
            <w:vMerge/>
          </w:tcPr>
          <w:p w14:paraId="1FCC0BEC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71F2276F" w14:textId="741D59D6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41784</w:t>
            </w:r>
          </w:p>
        </w:tc>
        <w:tc>
          <w:tcPr>
            <w:tcW w:w="990" w:type="dxa"/>
            <w:vMerge/>
          </w:tcPr>
          <w:p w14:paraId="71DFD132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32695F61" w14:textId="501C7271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5G05200</w:t>
            </w:r>
          </w:p>
        </w:tc>
        <w:tc>
          <w:tcPr>
            <w:tcW w:w="989" w:type="dxa"/>
            <w:vMerge w:val="restart"/>
            <w:textDirection w:val="btLr"/>
            <w:vAlign w:val="center"/>
          </w:tcPr>
          <w:p w14:paraId="7C8D4994" w14:textId="61900DCF" w:rsidR="004627F2" w:rsidRPr="00C33234" w:rsidRDefault="004627F2" w:rsidP="00C33234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ea mays</w:t>
            </w:r>
          </w:p>
        </w:tc>
        <w:tc>
          <w:tcPr>
            <w:tcW w:w="2690" w:type="dxa"/>
          </w:tcPr>
          <w:p w14:paraId="534CB6DD" w14:textId="02410BDC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168450</w:t>
            </w:r>
          </w:p>
        </w:tc>
      </w:tr>
      <w:tr w:rsidR="004627F2" w:rsidRPr="00C33234" w14:paraId="4A9F0EB1" w14:textId="43692734" w:rsidTr="00572BCA">
        <w:trPr>
          <w:cantSplit/>
          <w:trHeight w:val="341"/>
        </w:trPr>
        <w:tc>
          <w:tcPr>
            <w:tcW w:w="955" w:type="dxa"/>
            <w:vMerge/>
          </w:tcPr>
          <w:p w14:paraId="4400F10B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732C0DE2" w14:textId="66CACFC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52872</w:t>
            </w:r>
          </w:p>
        </w:tc>
        <w:tc>
          <w:tcPr>
            <w:tcW w:w="990" w:type="dxa"/>
            <w:vMerge/>
          </w:tcPr>
          <w:p w14:paraId="7C1D7D9A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1268695F" w14:textId="6E5F325D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1G11390</w:t>
            </w:r>
          </w:p>
        </w:tc>
        <w:tc>
          <w:tcPr>
            <w:tcW w:w="989" w:type="dxa"/>
            <w:vMerge/>
          </w:tcPr>
          <w:p w14:paraId="22868BC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1EAD2EE1" w14:textId="1470ABE6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306580</w:t>
            </w:r>
          </w:p>
        </w:tc>
      </w:tr>
      <w:tr w:rsidR="004627F2" w:rsidRPr="00C33234" w14:paraId="05743B17" w14:textId="7F4F5D34" w:rsidTr="00572BCA">
        <w:trPr>
          <w:cantSplit/>
          <w:trHeight w:val="341"/>
        </w:trPr>
        <w:tc>
          <w:tcPr>
            <w:tcW w:w="955" w:type="dxa"/>
            <w:vMerge/>
          </w:tcPr>
          <w:p w14:paraId="53038A72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49E311B4" w14:textId="1B21FF41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52883</w:t>
            </w:r>
          </w:p>
        </w:tc>
        <w:tc>
          <w:tcPr>
            <w:tcW w:w="990" w:type="dxa"/>
            <w:vMerge/>
          </w:tcPr>
          <w:p w14:paraId="272AFB83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36FF9141" w14:textId="551C076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1G61640</w:t>
            </w:r>
          </w:p>
        </w:tc>
        <w:tc>
          <w:tcPr>
            <w:tcW w:w="989" w:type="dxa"/>
            <w:vMerge/>
          </w:tcPr>
          <w:p w14:paraId="26C2331B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32F4D7B" w14:textId="417F5A2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347190</w:t>
            </w:r>
          </w:p>
        </w:tc>
      </w:tr>
      <w:tr w:rsidR="004627F2" w:rsidRPr="00C33234" w14:paraId="6D30B8F5" w14:textId="2BFB242C" w:rsidTr="00572BCA">
        <w:trPr>
          <w:cantSplit/>
          <w:trHeight w:val="341"/>
        </w:trPr>
        <w:tc>
          <w:tcPr>
            <w:tcW w:w="955" w:type="dxa"/>
            <w:vMerge/>
          </w:tcPr>
          <w:p w14:paraId="570B97FA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72D23B9E" w14:textId="70085B7B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69300</w:t>
            </w:r>
          </w:p>
        </w:tc>
        <w:tc>
          <w:tcPr>
            <w:tcW w:w="990" w:type="dxa"/>
            <w:vMerge/>
          </w:tcPr>
          <w:p w14:paraId="06460886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47C1B45A" w14:textId="2F54F0BB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5G24810</w:t>
            </w:r>
          </w:p>
        </w:tc>
        <w:tc>
          <w:tcPr>
            <w:tcW w:w="989" w:type="dxa"/>
            <w:vMerge/>
          </w:tcPr>
          <w:p w14:paraId="74B556B1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6BCBCD7E" w14:textId="4DB201C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85080</w:t>
            </w:r>
          </w:p>
        </w:tc>
      </w:tr>
      <w:tr w:rsidR="004627F2" w:rsidRPr="00C33234" w14:paraId="6333E137" w14:textId="3F5D1786" w:rsidTr="00572BCA">
        <w:trPr>
          <w:cantSplit/>
          <w:trHeight w:val="341"/>
        </w:trPr>
        <w:tc>
          <w:tcPr>
            <w:tcW w:w="955" w:type="dxa"/>
            <w:vMerge/>
          </w:tcPr>
          <w:p w14:paraId="01348E29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583E77CF" w14:textId="243112CC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64971</w:t>
            </w:r>
          </w:p>
        </w:tc>
        <w:tc>
          <w:tcPr>
            <w:tcW w:w="990" w:type="dxa"/>
            <w:vMerge/>
          </w:tcPr>
          <w:p w14:paraId="6F8733E3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30DE8227" w14:textId="68A40881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4G24810</w:t>
            </w:r>
          </w:p>
        </w:tc>
        <w:tc>
          <w:tcPr>
            <w:tcW w:w="989" w:type="dxa"/>
            <w:vMerge/>
          </w:tcPr>
          <w:p w14:paraId="3B2895FC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1F0EBC37" w14:textId="40FAFBF2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58280</w:t>
            </w:r>
          </w:p>
        </w:tc>
      </w:tr>
      <w:tr w:rsidR="004627F2" w:rsidRPr="00C33234" w14:paraId="07954855" w14:textId="002EB757" w:rsidTr="00572BCA">
        <w:trPr>
          <w:cantSplit/>
          <w:trHeight w:val="341"/>
        </w:trPr>
        <w:tc>
          <w:tcPr>
            <w:tcW w:w="955" w:type="dxa"/>
            <w:vMerge/>
          </w:tcPr>
          <w:p w14:paraId="5853ED05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26B8C431" w14:textId="7CCA328B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00091</w:t>
            </w:r>
          </w:p>
        </w:tc>
        <w:tc>
          <w:tcPr>
            <w:tcW w:w="990" w:type="dxa"/>
            <w:vMerge/>
          </w:tcPr>
          <w:p w14:paraId="194B4A72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7873A531" w14:textId="77E71D2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5G50330</w:t>
            </w:r>
          </w:p>
        </w:tc>
        <w:tc>
          <w:tcPr>
            <w:tcW w:w="989" w:type="dxa"/>
            <w:vMerge/>
          </w:tcPr>
          <w:p w14:paraId="17DA20C7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262835A8" w14:textId="77A045C8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069010</w:t>
            </w:r>
          </w:p>
        </w:tc>
      </w:tr>
      <w:tr w:rsidR="004627F2" w:rsidRPr="00C33234" w14:paraId="65849B82" w14:textId="6EAB992C" w:rsidTr="00572BCA">
        <w:trPr>
          <w:cantSplit/>
          <w:trHeight w:val="341"/>
        </w:trPr>
        <w:tc>
          <w:tcPr>
            <w:tcW w:w="955" w:type="dxa"/>
            <w:vMerge/>
          </w:tcPr>
          <w:p w14:paraId="05049E5A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1D3BA263" w14:textId="0B2A8FA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13394</w:t>
            </w:r>
          </w:p>
        </w:tc>
        <w:tc>
          <w:tcPr>
            <w:tcW w:w="990" w:type="dxa"/>
            <w:vMerge/>
          </w:tcPr>
          <w:p w14:paraId="13D17294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65255D99" w14:textId="7855FDF0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4G01660</w:t>
            </w:r>
          </w:p>
        </w:tc>
        <w:tc>
          <w:tcPr>
            <w:tcW w:w="989" w:type="dxa"/>
            <w:vMerge/>
          </w:tcPr>
          <w:p w14:paraId="4887565F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B094B83" w14:textId="5AA205D0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191420</w:t>
            </w:r>
          </w:p>
        </w:tc>
      </w:tr>
      <w:tr w:rsidR="004627F2" w:rsidRPr="00C33234" w14:paraId="23ABA725" w14:textId="203AC977" w:rsidTr="00572BCA">
        <w:trPr>
          <w:cantSplit/>
          <w:trHeight w:val="341"/>
        </w:trPr>
        <w:tc>
          <w:tcPr>
            <w:tcW w:w="955" w:type="dxa"/>
            <w:vMerge/>
          </w:tcPr>
          <w:p w14:paraId="2B4EBDC4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06D2E57E" w14:textId="5D44293F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28132</w:t>
            </w:r>
          </w:p>
        </w:tc>
        <w:tc>
          <w:tcPr>
            <w:tcW w:w="990" w:type="dxa"/>
            <w:vMerge/>
          </w:tcPr>
          <w:p w14:paraId="63BACBB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10262D7C" w14:textId="15FBD6CD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1G65950</w:t>
            </w:r>
          </w:p>
        </w:tc>
        <w:tc>
          <w:tcPr>
            <w:tcW w:w="989" w:type="dxa"/>
            <w:vMerge/>
          </w:tcPr>
          <w:p w14:paraId="401F6A71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10433982" w14:textId="14C5D5A8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25060</w:t>
            </w:r>
          </w:p>
        </w:tc>
      </w:tr>
      <w:tr w:rsidR="004627F2" w:rsidRPr="00C33234" w14:paraId="72EB5FFC" w14:textId="48C69620" w:rsidTr="00572BCA">
        <w:trPr>
          <w:cantSplit/>
          <w:trHeight w:val="341"/>
        </w:trPr>
        <w:tc>
          <w:tcPr>
            <w:tcW w:w="955" w:type="dxa"/>
            <w:vMerge/>
          </w:tcPr>
          <w:p w14:paraId="0B37F9A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7D7152E2" w14:textId="64B647DD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23767</w:t>
            </w:r>
          </w:p>
        </w:tc>
        <w:tc>
          <w:tcPr>
            <w:tcW w:w="990" w:type="dxa"/>
            <w:vMerge/>
          </w:tcPr>
          <w:p w14:paraId="7F85926C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424F2FD9" w14:textId="796C3EA0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2G40090</w:t>
            </w:r>
          </w:p>
        </w:tc>
        <w:tc>
          <w:tcPr>
            <w:tcW w:w="989" w:type="dxa"/>
            <w:vMerge/>
          </w:tcPr>
          <w:p w14:paraId="2D40B742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26C32317" w14:textId="04A2406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44840</w:t>
            </w:r>
          </w:p>
        </w:tc>
      </w:tr>
      <w:tr w:rsidR="004627F2" w:rsidRPr="00C33234" w14:paraId="600973B9" w14:textId="77AF84E5" w:rsidTr="00572BCA">
        <w:trPr>
          <w:cantSplit/>
          <w:trHeight w:val="341"/>
        </w:trPr>
        <w:tc>
          <w:tcPr>
            <w:tcW w:w="955" w:type="dxa"/>
            <w:vMerge/>
          </w:tcPr>
          <w:p w14:paraId="4ACE43AD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66072ADF" w14:textId="6C17B48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02356</w:t>
            </w:r>
          </w:p>
        </w:tc>
        <w:tc>
          <w:tcPr>
            <w:tcW w:w="990" w:type="dxa"/>
            <w:vMerge w:val="restart"/>
            <w:textDirection w:val="btLr"/>
            <w:vAlign w:val="center"/>
          </w:tcPr>
          <w:p w14:paraId="3C04A3D9" w14:textId="75C10652" w:rsidR="004627F2" w:rsidRPr="00C33234" w:rsidRDefault="004627F2" w:rsidP="00C33234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ryza sativa</w:t>
            </w:r>
          </w:p>
        </w:tc>
        <w:tc>
          <w:tcPr>
            <w:tcW w:w="1557" w:type="dxa"/>
          </w:tcPr>
          <w:p w14:paraId="190E98D2" w14:textId="75E72759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11g11000</w:t>
            </w:r>
          </w:p>
        </w:tc>
        <w:tc>
          <w:tcPr>
            <w:tcW w:w="989" w:type="dxa"/>
            <w:vMerge/>
          </w:tcPr>
          <w:p w14:paraId="733981AD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030C4E2" w14:textId="5F8CCBD6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303700</w:t>
            </w:r>
          </w:p>
        </w:tc>
      </w:tr>
      <w:tr w:rsidR="004627F2" w:rsidRPr="00C33234" w14:paraId="7B9EEC87" w14:textId="06D35BE1" w:rsidTr="00572BCA">
        <w:trPr>
          <w:cantSplit/>
          <w:trHeight w:val="341"/>
        </w:trPr>
        <w:tc>
          <w:tcPr>
            <w:tcW w:w="955" w:type="dxa"/>
            <w:vMerge/>
          </w:tcPr>
          <w:p w14:paraId="65A96C54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2FADB07A" w14:textId="33146AE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32221</w:t>
            </w:r>
          </w:p>
        </w:tc>
        <w:tc>
          <w:tcPr>
            <w:tcW w:w="990" w:type="dxa"/>
            <w:vMerge/>
          </w:tcPr>
          <w:p w14:paraId="3558099E" w14:textId="4501EBD4" w:rsidR="004627F2" w:rsidRPr="00C33234" w:rsidRDefault="004627F2" w:rsidP="00C33234">
            <w:pPr>
              <w:adjustRightInd w:val="0"/>
              <w:snapToGrid w:val="0"/>
              <w:ind w:left="113" w:right="1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0D75CF50" w14:textId="3FDD814F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7g27480</w:t>
            </w:r>
          </w:p>
        </w:tc>
        <w:tc>
          <w:tcPr>
            <w:tcW w:w="989" w:type="dxa"/>
            <w:vMerge/>
          </w:tcPr>
          <w:p w14:paraId="490CFF5E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12AD9A09" w14:textId="3774C196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106770</w:t>
            </w:r>
          </w:p>
        </w:tc>
      </w:tr>
      <w:tr w:rsidR="004627F2" w:rsidRPr="00C33234" w14:paraId="26E1F105" w14:textId="4B64C966" w:rsidTr="00572BCA">
        <w:trPr>
          <w:cantSplit/>
          <w:trHeight w:val="341"/>
        </w:trPr>
        <w:tc>
          <w:tcPr>
            <w:tcW w:w="955" w:type="dxa"/>
            <w:vMerge/>
          </w:tcPr>
          <w:p w14:paraId="1AE4E74A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5A89B941" w14:textId="3ED8FDB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46482</w:t>
            </w:r>
          </w:p>
        </w:tc>
        <w:tc>
          <w:tcPr>
            <w:tcW w:w="990" w:type="dxa"/>
            <w:vMerge/>
          </w:tcPr>
          <w:p w14:paraId="7094D55E" w14:textId="739890B4" w:rsidR="004627F2" w:rsidRPr="00C33234" w:rsidRDefault="004627F2" w:rsidP="00C33234">
            <w:pPr>
              <w:adjustRightInd w:val="0"/>
              <w:snapToGrid w:val="0"/>
              <w:ind w:left="113" w:right="1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18CA606D" w14:textId="2FB696D5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5g25840</w:t>
            </w:r>
          </w:p>
        </w:tc>
        <w:tc>
          <w:tcPr>
            <w:tcW w:w="989" w:type="dxa"/>
            <w:vMerge/>
          </w:tcPr>
          <w:p w14:paraId="3F3FA03E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06F3359B" w14:textId="1533601A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067560</w:t>
            </w:r>
          </w:p>
        </w:tc>
      </w:tr>
      <w:tr w:rsidR="004627F2" w:rsidRPr="00C33234" w14:paraId="7BEC63C0" w14:textId="31C4584D" w:rsidTr="00572BCA">
        <w:trPr>
          <w:cantSplit/>
          <w:trHeight w:val="341"/>
        </w:trPr>
        <w:tc>
          <w:tcPr>
            <w:tcW w:w="955" w:type="dxa"/>
            <w:vMerge/>
          </w:tcPr>
          <w:p w14:paraId="44E801DE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139C6C35" w14:textId="36538C8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59105</w:t>
            </w:r>
          </w:p>
        </w:tc>
        <w:tc>
          <w:tcPr>
            <w:tcW w:w="990" w:type="dxa"/>
            <w:vMerge/>
            <w:textDirection w:val="btLr"/>
          </w:tcPr>
          <w:p w14:paraId="72EFD676" w14:textId="73845DFA" w:rsidR="004627F2" w:rsidRPr="00C33234" w:rsidRDefault="004627F2" w:rsidP="00C33234">
            <w:pPr>
              <w:adjustRightInd w:val="0"/>
              <w:snapToGrid w:val="0"/>
              <w:ind w:left="113" w:right="1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76036952" w14:textId="4DD3E1F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2g56200</w:t>
            </w:r>
          </w:p>
        </w:tc>
        <w:tc>
          <w:tcPr>
            <w:tcW w:w="989" w:type="dxa"/>
            <w:vMerge/>
          </w:tcPr>
          <w:p w14:paraId="5A81666E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31438179" w14:textId="6EFA794B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310150</w:t>
            </w:r>
          </w:p>
        </w:tc>
      </w:tr>
      <w:tr w:rsidR="004627F2" w:rsidRPr="00C33234" w14:paraId="456731C2" w14:textId="5CB3CBB1" w:rsidTr="00572BCA">
        <w:trPr>
          <w:cantSplit/>
          <w:trHeight w:val="341"/>
        </w:trPr>
        <w:tc>
          <w:tcPr>
            <w:tcW w:w="955" w:type="dxa"/>
            <w:vMerge/>
          </w:tcPr>
          <w:p w14:paraId="36BBAB6C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58AC0CA6" w14:textId="4FC8C281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48278</w:t>
            </w:r>
          </w:p>
        </w:tc>
        <w:tc>
          <w:tcPr>
            <w:tcW w:w="990" w:type="dxa"/>
            <w:vMerge/>
          </w:tcPr>
          <w:p w14:paraId="5B6E21E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2B17A6D0" w14:textId="5491B679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4g54790</w:t>
            </w:r>
          </w:p>
        </w:tc>
        <w:tc>
          <w:tcPr>
            <w:tcW w:w="989" w:type="dxa"/>
            <w:vMerge/>
          </w:tcPr>
          <w:p w14:paraId="504B0E88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6A7966E6" w14:textId="1A0C26C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72880</w:t>
            </w:r>
          </w:p>
        </w:tc>
      </w:tr>
      <w:tr w:rsidR="004627F2" w:rsidRPr="00C33234" w14:paraId="53BDD999" w14:textId="37D6C9AC" w:rsidTr="00572BCA">
        <w:trPr>
          <w:cantSplit/>
          <w:trHeight w:val="341"/>
        </w:trPr>
        <w:tc>
          <w:tcPr>
            <w:tcW w:w="955" w:type="dxa"/>
            <w:vMerge/>
          </w:tcPr>
          <w:p w14:paraId="244B6A2E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7C352A25" w14:textId="574D2A2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21118</w:t>
            </w:r>
          </w:p>
        </w:tc>
        <w:tc>
          <w:tcPr>
            <w:tcW w:w="990" w:type="dxa"/>
            <w:vMerge/>
          </w:tcPr>
          <w:p w14:paraId="1E9EB991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4A41A759" w14:textId="1AEDEB6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2g57160</w:t>
            </w:r>
          </w:p>
        </w:tc>
        <w:tc>
          <w:tcPr>
            <w:tcW w:w="989" w:type="dxa"/>
            <w:vMerge/>
          </w:tcPr>
          <w:p w14:paraId="568F64BD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5618946E" w14:textId="5F37CBB3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144330</w:t>
            </w:r>
          </w:p>
        </w:tc>
      </w:tr>
      <w:tr w:rsidR="004627F2" w:rsidRPr="00C33234" w14:paraId="0498AFB5" w14:textId="0BC990A5" w:rsidTr="00572BCA">
        <w:trPr>
          <w:cantSplit/>
          <w:trHeight w:val="341"/>
        </w:trPr>
        <w:tc>
          <w:tcPr>
            <w:tcW w:w="955" w:type="dxa"/>
            <w:vMerge/>
          </w:tcPr>
          <w:p w14:paraId="35519B5F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16C26EB8" w14:textId="7D2CC51A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017355</w:t>
            </w:r>
          </w:p>
        </w:tc>
        <w:tc>
          <w:tcPr>
            <w:tcW w:w="990" w:type="dxa"/>
            <w:vMerge/>
          </w:tcPr>
          <w:p w14:paraId="3C1E4F34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71D146DE" w14:textId="346C036A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9g07660</w:t>
            </w:r>
          </w:p>
        </w:tc>
        <w:tc>
          <w:tcPr>
            <w:tcW w:w="989" w:type="dxa"/>
            <w:vMerge/>
          </w:tcPr>
          <w:p w14:paraId="7A99F849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7FD71408" w14:textId="7A8E691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365530</w:t>
            </w:r>
          </w:p>
        </w:tc>
      </w:tr>
      <w:tr w:rsidR="004627F2" w:rsidRPr="00C33234" w14:paraId="52177E1F" w14:textId="2BAE28E6" w:rsidTr="00572BCA">
        <w:trPr>
          <w:cantSplit/>
          <w:trHeight w:val="341"/>
        </w:trPr>
        <w:tc>
          <w:tcPr>
            <w:tcW w:w="955" w:type="dxa"/>
            <w:vMerge/>
          </w:tcPr>
          <w:p w14:paraId="70996C5F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48DF6C80" w14:textId="44965C31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MS.gene69233</w:t>
            </w:r>
          </w:p>
        </w:tc>
        <w:tc>
          <w:tcPr>
            <w:tcW w:w="990" w:type="dxa"/>
            <w:vMerge/>
          </w:tcPr>
          <w:p w14:paraId="3E524B3C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761D0360" w14:textId="2ECBDA2B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2g36570</w:t>
            </w:r>
          </w:p>
        </w:tc>
        <w:tc>
          <w:tcPr>
            <w:tcW w:w="989" w:type="dxa"/>
            <w:vMerge/>
          </w:tcPr>
          <w:p w14:paraId="21B03070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7F3EF18E" w14:textId="44629A1B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340520</w:t>
            </w:r>
          </w:p>
        </w:tc>
      </w:tr>
      <w:tr w:rsidR="004627F2" w:rsidRPr="00C33234" w14:paraId="59C3431C" w14:textId="77777777" w:rsidTr="00572BCA">
        <w:trPr>
          <w:cantSplit/>
          <w:trHeight w:val="341"/>
        </w:trPr>
        <w:tc>
          <w:tcPr>
            <w:tcW w:w="955" w:type="dxa"/>
            <w:vMerge w:val="restart"/>
            <w:textDirection w:val="btLr"/>
            <w:vAlign w:val="center"/>
          </w:tcPr>
          <w:p w14:paraId="6AE5E3C0" w14:textId="194F7A6D" w:rsidR="004627F2" w:rsidRPr="00C33234" w:rsidRDefault="004627F2" w:rsidP="00C33234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rabidopsis thaliana</w:t>
            </w:r>
          </w:p>
        </w:tc>
        <w:tc>
          <w:tcPr>
            <w:tcW w:w="1982" w:type="dxa"/>
          </w:tcPr>
          <w:p w14:paraId="105F36E3" w14:textId="58322498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4G31390</w:t>
            </w:r>
          </w:p>
        </w:tc>
        <w:tc>
          <w:tcPr>
            <w:tcW w:w="990" w:type="dxa"/>
            <w:vMerge/>
          </w:tcPr>
          <w:p w14:paraId="2FC958F0" w14:textId="6AE94219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5A65CB0C" w14:textId="5D7D633C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7g12530</w:t>
            </w:r>
          </w:p>
        </w:tc>
        <w:tc>
          <w:tcPr>
            <w:tcW w:w="989" w:type="dxa"/>
            <w:vMerge/>
          </w:tcPr>
          <w:p w14:paraId="0E2B7FBA" w14:textId="512DFF5F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35CFB96B" w14:textId="15BED64D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01710</w:t>
            </w:r>
          </w:p>
        </w:tc>
      </w:tr>
      <w:tr w:rsidR="004627F2" w:rsidRPr="00C33234" w14:paraId="0B4F33FE" w14:textId="77777777" w:rsidTr="00572BCA">
        <w:trPr>
          <w:cantSplit/>
          <w:trHeight w:val="341"/>
        </w:trPr>
        <w:tc>
          <w:tcPr>
            <w:tcW w:w="955" w:type="dxa"/>
            <w:vMerge/>
          </w:tcPr>
          <w:p w14:paraId="6B51E305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3F7F2290" w14:textId="16B2D2E2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5G24970</w:t>
            </w:r>
          </w:p>
        </w:tc>
        <w:tc>
          <w:tcPr>
            <w:tcW w:w="990" w:type="dxa"/>
            <w:vMerge/>
          </w:tcPr>
          <w:p w14:paraId="0B5DCFF3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28FF4464" w14:textId="2E54D6C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7g37180</w:t>
            </w:r>
          </w:p>
        </w:tc>
        <w:tc>
          <w:tcPr>
            <w:tcW w:w="989" w:type="dxa"/>
            <w:vMerge/>
          </w:tcPr>
          <w:p w14:paraId="63EF831F" w14:textId="77777777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</w:tcPr>
          <w:p w14:paraId="76863172" w14:textId="55300F4E" w:rsidR="004627F2" w:rsidRPr="00C33234" w:rsidRDefault="004627F2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Zm00001eb216930</w:t>
            </w:r>
          </w:p>
        </w:tc>
      </w:tr>
      <w:tr w:rsidR="006B2DEA" w:rsidRPr="00C33234" w14:paraId="2FC11CC2" w14:textId="77777777" w:rsidTr="00572BCA">
        <w:trPr>
          <w:cantSplit/>
          <w:trHeight w:val="341"/>
        </w:trPr>
        <w:tc>
          <w:tcPr>
            <w:tcW w:w="955" w:type="dxa"/>
            <w:vMerge/>
          </w:tcPr>
          <w:p w14:paraId="6B75A48A" w14:textId="77777777" w:rsidR="006B2DEA" w:rsidRPr="00C33234" w:rsidRDefault="006B2DEA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2" w:type="dxa"/>
          </w:tcPr>
          <w:p w14:paraId="1B361FF2" w14:textId="6550DEA6" w:rsidR="006B2DEA" w:rsidRPr="00C33234" w:rsidRDefault="006B2DEA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AT1G79600</w:t>
            </w:r>
          </w:p>
        </w:tc>
        <w:tc>
          <w:tcPr>
            <w:tcW w:w="990" w:type="dxa"/>
            <w:vMerge/>
          </w:tcPr>
          <w:p w14:paraId="06744A47" w14:textId="77777777" w:rsidR="006B2DEA" w:rsidRPr="00C33234" w:rsidRDefault="006B2DEA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36524495" w14:textId="07C166CB" w:rsidR="006B2DEA" w:rsidRPr="00C33234" w:rsidRDefault="006B2DEA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33234">
              <w:rPr>
                <w:rFonts w:ascii="Times New Roman" w:hAnsi="Times New Roman" w:cs="Times New Roman"/>
                <w:szCs w:val="21"/>
              </w:rPr>
              <w:t>Os04g56510</w:t>
            </w:r>
          </w:p>
        </w:tc>
        <w:tc>
          <w:tcPr>
            <w:tcW w:w="3680" w:type="dxa"/>
            <w:gridSpan w:val="2"/>
          </w:tcPr>
          <w:p w14:paraId="4FAEEA8A" w14:textId="2EBC42E5" w:rsidR="006B2DEA" w:rsidRPr="00C33234" w:rsidRDefault="006B2DEA" w:rsidP="00C3323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BDB04A2" w14:textId="77777777" w:rsidR="00636269" w:rsidRPr="00C33234" w:rsidRDefault="00636269">
      <w:pPr>
        <w:rPr>
          <w:rFonts w:ascii="Times New Roman" w:hAnsi="Times New Roman" w:cs="Times New Roman"/>
        </w:rPr>
      </w:pPr>
    </w:p>
    <w:p w14:paraId="6F33CF7C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24F1DF39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13361871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46A64FC9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0D781D7A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70F66855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71AB1CE4" w14:textId="77777777" w:rsidR="00636269" w:rsidRPr="00C33234" w:rsidRDefault="00636269">
      <w:pPr>
        <w:rPr>
          <w:rFonts w:ascii="Times New Roman" w:hAnsi="Times New Roman" w:cs="Times New Roman"/>
        </w:rPr>
      </w:pPr>
    </w:p>
    <w:p w14:paraId="1BB3A606" w14:textId="77777777" w:rsidR="00C33234" w:rsidRPr="00C33234" w:rsidRDefault="00C33234">
      <w:pPr>
        <w:rPr>
          <w:rFonts w:ascii="Times New Roman" w:hAnsi="Times New Roman" w:cs="Times New Roman"/>
        </w:rPr>
      </w:pPr>
    </w:p>
    <w:p w14:paraId="72192557" w14:textId="77777777" w:rsidR="00636269" w:rsidRPr="00C33234" w:rsidRDefault="00636269">
      <w:pPr>
        <w:rPr>
          <w:rFonts w:ascii="Times New Roman" w:hAnsi="Times New Roman" w:cs="Times New Roman"/>
        </w:rPr>
      </w:pPr>
    </w:p>
    <w:sectPr w:rsidR="00636269" w:rsidRPr="00C33234" w:rsidSect="00F516F2">
      <w:pgSz w:w="11906" w:h="16838" w:code="9"/>
      <w:pgMar w:top="2098" w:right="1531" w:bottom="141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EE9E1" w14:textId="77777777" w:rsidR="00AF34D6" w:rsidRDefault="00AF34D6" w:rsidP="00F95C00">
      <w:pPr>
        <w:rPr>
          <w:rFonts w:hint="eastAsia"/>
        </w:rPr>
      </w:pPr>
      <w:r>
        <w:separator/>
      </w:r>
    </w:p>
  </w:endnote>
  <w:endnote w:type="continuationSeparator" w:id="0">
    <w:p w14:paraId="188CD031" w14:textId="77777777" w:rsidR="00AF34D6" w:rsidRDefault="00AF34D6" w:rsidP="00F95C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F8426" w14:textId="77777777" w:rsidR="00AF34D6" w:rsidRDefault="00AF34D6" w:rsidP="00F95C00">
      <w:pPr>
        <w:rPr>
          <w:rFonts w:hint="eastAsia"/>
        </w:rPr>
      </w:pPr>
      <w:r>
        <w:separator/>
      </w:r>
    </w:p>
  </w:footnote>
  <w:footnote w:type="continuationSeparator" w:id="0">
    <w:p w14:paraId="4B306817" w14:textId="77777777" w:rsidR="00AF34D6" w:rsidRDefault="00AF34D6" w:rsidP="00F95C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7710"/>
    <w:rsid w:val="000277A4"/>
    <w:rsid w:val="0007763E"/>
    <w:rsid w:val="00091B5D"/>
    <w:rsid w:val="000B0148"/>
    <w:rsid w:val="000F21F3"/>
    <w:rsid w:val="00100692"/>
    <w:rsid w:val="001A3E5F"/>
    <w:rsid w:val="001D20F2"/>
    <w:rsid w:val="001D5A8F"/>
    <w:rsid w:val="00200F1E"/>
    <w:rsid w:val="00210938"/>
    <w:rsid w:val="002633C5"/>
    <w:rsid w:val="00296D62"/>
    <w:rsid w:val="002B1F62"/>
    <w:rsid w:val="002C2870"/>
    <w:rsid w:val="002E59DD"/>
    <w:rsid w:val="002E7A2F"/>
    <w:rsid w:val="003110D2"/>
    <w:rsid w:val="00357770"/>
    <w:rsid w:val="003C5ACF"/>
    <w:rsid w:val="003E127F"/>
    <w:rsid w:val="003E4FCE"/>
    <w:rsid w:val="00447710"/>
    <w:rsid w:val="004627F2"/>
    <w:rsid w:val="0046429A"/>
    <w:rsid w:val="004731BF"/>
    <w:rsid w:val="004808F0"/>
    <w:rsid w:val="00495DC4"/>
    <w:rsid w:val="005373F1"/>
    <w:rsid w:val="00544775"/>
    <w:rsid w:val="0056660C"/>
    <w:rsid w:val="00572BCA"/>
    <w:rsid w:val="005948A0"/>
    <w:rsid w:val="00636269"/>
    <w:rsid w:val="006B2DEA"/>
    <w:rsid w:val="006E5CE5"/>
    <w:rsid w:val="00705ECF"/>
    <w:rsid w:val="007372A7"/>
    <w:rsid w:val="00762431"/>
    <w:rsid w:val="00767C2A"/>
    <w:rsid w:val="007772F0"/>
    <w:rsid w:val="0078315F"/>
    <w:rsid w:val="0084380E"/>
    <w:rsid w:val="008B2E31"/>
    <w:rsid w:val="008B6B50"/>
    <w:rsid w:val="00954D78"/>
    <w:rsid w:val="009B482E"/>
    <w:rsid w:val="00A019BA"/>
    <w:rsid w:val="00A577AC"/>
    <w:rsid w:val="00AF34D6"/>
    <w:rsid w:val="00B23560"/>
    <w:rsid w:val="00B264B1"/>
    <w:rsid w:val="00BA5466"/>
    <w:rsid w:val="00BD7098"/>
    <w:rsid w:val="00C00739"/>
    <w:rsid w:val="00C33234"/>
    <w:rsid w:val="00C71414"/>
    <w:rsid w:val="00C77EAF"/>
    <w:rsid w:val="00D429DF"/>
    <w:rsid w:val="00D914A4"/>
    <w:rsid w:val="00DD5313"/>
    <w:rsid w:val="00E23B81"/>
    <w:rsid w:val="00E5055F"/>
    <w:rsid w:val="00ED2556"/>
    <w:rsid w:val="00EE2B7B"/>
    <w:rsid w:val="00F516F2"/>
    <w:rsid w:val="00F766F8"/>
    <w:rsid w:val="00F85D5A"/>
    <w:rsid w:val="00F95C00"/>
    <w:rsid w:val="00FF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80F5B"/>
  <w15:chartTrackingRefBased/>
  <w15:docId w15:val="{35B9EDAC-C7F7-4ACE-89BF-066E56E21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77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7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477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77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77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77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77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77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77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77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7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47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77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77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77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77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77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77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77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7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77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77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77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77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77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77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7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77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7710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5948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948A0"/>
    <w:rPr>
      <w:rFonts w:ascii="宋体" w:eastAsia="宋体" w:hAnsi="宋体" w:cs="宋体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5373F1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5373F1"/>
    <w:rPr>
      <w:color w:val="605E5C"/>
      <w:shd w:val="clear" w:color="auto" w:fill="E1DFDD"/>
    </w:rPr>
  </w:style>
  <w:style w:type="character" w:styleId="af0">
    <w:name w:val="Emphasis"/>
    <w:basedOn w:val="a0"/>
    <w:uiPriority w:val="20"/>
    <w:qFormat/>
    <w:rsid w:val="005373F1"/>
    <w:rPr>
      <w:i/>
      <w:iCs/>
    </w:rPr>
  </w:style>
  <w:style w:type="paragraph" w:styleId="af1">
    <w:name w:val="header"/>
    <w:basedOn w:val="a"/>
    <w:link w:val="af2"/>
    <w:uiPriority w:val="99"/>
    <w:unhideWhenUsed/>
    <w:rsid w:val="00F95C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95C00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95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95C00"/>
    <w:rPr>
      <w:sz w:val="18"/>
      <w:szCs w:val="18"/>
    </w:rPr>
  </w:style>
  <w:style w:type="table" w:styleId="af5">
    <w:name w:val="Table Grid"/>
    <w:basedOn w:val="a1"/>
    <w:uiPriority w:val="39"/>
    <w:rsid w:val="00200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3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43</dc:creator>
  <cp:keywords/>
  <dc:description/>
  <cp:lastModifiedBy>2943</cp:lastModifiedBy>
  <cp:revision>44</cp:revision>
  <dcterms:created xsi:type="dcterms:W3CDTF">2024-04-09T07:12:00Z</dcterms:created>
  <dcterms:modified xsi:type="dcterms:W3CDTF">2024-08-26T08:27:00Z</dcterms:modified>
</cp:coreProperties>
</file>